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206"/>
        <w:gridCol w:w="960"/>
        <w:gridCol w:w="822"/>
        <w:gridCol w:w="5863"/>
      </w:tblGrid>
      <w:tr>
        <w:trPr>
          <w:trHeight w:val="312" w:hRule="atLeast"/>
        </w:trPr>
        <w:tc>
          <w:tcPr>
            <w:tcW w:w="9825" w:type="dxa"/>
            <w:gridSpan w:val="5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ble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. Differential expression of selected genes in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. aeruginos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PAO-SCV compared to its clonal wild-type PAO1 during stationary phase</w:t>
            </w:r>
          </w:p>
        </w:tc>
      </w:tr>
      <w:tr>
        <w:trPr>
          <w:trHeight w:val="312" w:hRule="atLeast"/>
        </w:trPr>
        <w:tc>
          <w:tcPr>
            <w:tcW w:w="9825" w:type="dxa"/>
            <w:gridSpan w:val="5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A number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8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ruduct name</w:t>
            </w:r>
          </w:p>
        </w:tc>
      </w:tr>
      <w:tr>
        <w:trPr>
          <w:trHeight w:val="255" w:hRule="atLeast"/>
        </w:trPr>
        <w:tc>
          <w:tcPr>
            <w:tcW w:w="9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Early SP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Late SP</w:t>
            </w:r>
          </w:p>
        </w:tc>
        <w:tc>
          <w:tcPr>
            <w:tcW w:w="58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62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ntibiotic resistance-related genes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ltidrug resistance operon repressor Mex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ex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D multidrug efflux protein MexA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p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uter membrane protein OprM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loramphenicol acetyltransferase</w:t>
            </w:r>
          </w:p>
        </w:tc>
      </w:tr>
      <w:tr>
        <w:trPr>
          <w:trHeight w:val="51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pr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oP/Q and low Mg2+ inducible outer membrane protein H1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7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o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response regulator PhoP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8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oQ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sensor PhoQ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D multidrug efflux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D multidrug efflux membrane fusion protein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5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51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ex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8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bable Resistance-Nodulation-Cell Division (RND) efflux membrane fusion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0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mD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3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outer membrane protein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ell wall / LPS / capsule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i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pha-1,6-rhamnosyltransferase Mig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cosyltransferase WbpL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ycosyl transferase WbpJ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UDP-N-acetylglucosamine 2-epimerase WbpI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2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ycosyltransferase WbpH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5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PS biosynthesis protein Wbp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B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8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8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D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ner membrane L-Ara4N transferase Arn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n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nF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9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s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port protein Msb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0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a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2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DP-glucose:(heptosyl) LPS alpha 1,3-glucosyltransferase Waa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ppL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popeptide LppL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5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z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 subunit of A-band LPS efflux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ransport of small molecules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pu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olyamine transport protein PotF2 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pu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yamine transport protein Pot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xb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port protein ExbB2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9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xb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port protein ExbD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major facilitator superfamily (MFS)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o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omatic amino acid transport protein AroP2</w:t>
            </w:r>
          </w:p>
        </w:tc>
      </w:tr>
      <w:tr>
        <w:trPr>
          <w:trHeight w:val="510" w:hRule="atLeas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r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asic amino acid, basic peptide and imipenem outer membrane porin OprD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ol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lB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7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r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nched-chain amino acid transport protein Bra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7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r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nched-chain amino acid transport protein Bra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4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s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lfate-binding protein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6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inding protein component precursor of ABC ribose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bose transport protein Rbs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mbrane protein component of ABC ribose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mino acid perme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r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outer membrane protein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3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d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or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8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r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cose/carbohydrate outer membrane porin OprB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t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8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rmease of ABC sugar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9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t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sugar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j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sodium:solute sym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ycine betaine-binding protein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8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ut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port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rb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hb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1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5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riplasmic binding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6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4-dicarboxylate-binding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62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rotein secretion/export apparatus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7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xcW putative pseudopil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xcV putative pseudopil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ype II secretion system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ype II secretion system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8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xc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ype II secretion system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xcpV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4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ral secretion pathway protein I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e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retion protein Sec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e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retion protein Sec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ec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retion protein SecB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otility and Attachment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lgL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agellar hook-associated protein type 3 FlgL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l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3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9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2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2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9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leS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4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sen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o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1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tility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irulence facto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8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oenzyme A lig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9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2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ologous to beta-keto-acyl-acyl-carrier protein synth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9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4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ologous to beta-keto-acyl-acyl-carrier protein synth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8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-oxoacyl-[acyl-carrier-protein] synthase III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uinolone signal response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nA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anilate synthase component I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nB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anilate synthase component II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8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6.6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sA protease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5.7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azine biosynthesis protein Phz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8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azine biosynthesis protein PhzD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E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7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azine biosynthesis protein Phz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8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henazine biosynthesis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1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yridoxamine 5'-phosphate oxid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19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cn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drogen cyanide synthase Hcn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5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FAD-dependent monooxygen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7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h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hamnosyltransferase chain 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7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henazine biosynthesis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1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8 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avin-containing monooxygen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25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ecreted Factors (toxins, enzymes, alginate)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i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ctonizing lipase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p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(III)-pyochelin outer membrane receptor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chE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hydroaeruginoic acid synthetase Pch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c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ochelin biosynthesis protein PchD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ch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ochelin biosynthetic protein PchC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ch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licylate biosynthesis protein PchB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s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sterase Est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ranscriptional regulators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6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membrane sen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ox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criptional regulator Tox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lg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ma factor AlgU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6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u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-sigma factor Muc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8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ru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line utilization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9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ir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response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5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old-shock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5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criptional regulator CysB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bs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bose operon repressor Rbs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7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gm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8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pvR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membrane sen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s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d-shock protein CspD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sigma-70 factor, ECF subfamily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im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ation host factor beta subuni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mr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ginate and motility regulator Z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hl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utoinducer synthesis protein RhlI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6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ma factor RpoS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k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ppressor protein Dks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6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ur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rric uptake regulation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4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f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nl-BE"/>
              </w:rPr>
              <w:t>Sm-like RNA-binding protein Hfq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lg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ginate regulatory protein AlgP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lg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ginate regulatory protein AlgQ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c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3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A polymerase omega subuni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o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response regulator PhoB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8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bd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aC family transcription factor Gbd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8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kin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wo-component sen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25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ranslation, post-translational modification, degradation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0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lypeptide deformyl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m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df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ptide deformyl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us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longation factor G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yl-tRNA synthet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in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itiation fac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l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-binding protease component ClpA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e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ylalanyl-tRNA synthetase, beta subuni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ylalanyl-tRNA synthetase, alpha-subunit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35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7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c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cotin precurs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5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ef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lation elongation factor P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m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bosome modulation factor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1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v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alyl-tRNA synthet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yl-tRNA synthet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3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y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yrosyl-tRNA synthetase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6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36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30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5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18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6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8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5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24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14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17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4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6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10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tu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longation factor Tu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6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12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7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11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13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6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20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6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27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6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21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7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ribosomal protein L25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9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s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S ribosomal protein S6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0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31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S ribosomal protein L28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62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lated to phage, transposon, or plasmid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0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7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.2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9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9</w:t>
            </w:r>
          </w:p>
        </w:tc>
        <w:tc>
          <w:tcPr>
            <w:tcW w:w="58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26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.2</w:t>
            </w:r>
          </w:p>
        </w:tc>
        <w:tc>
          <w:tcPr>
            <w:tcW w:w="5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 xml:space="preserve"> PA number, gene name and product name are identified through </w:t>
      </w:r>
      <w:r>
        <w:rPr>
          <w:rFonts w:cs="Arial" w:ascii="Arial" w:hAnsi="Arial"/>
          <w:color w:val="000000"/>
          <w:sz w:val="20"/>
          <w:szCs w:val="20"/>
        </w:rPr>
        <w:t>Pseudomonas Genome Database</w:t>
      </w:r>
      <w:r>
        <w:rPr>
          <w:rFonts w:cs="Arial" w:ascii="Arial" w:hAnsi="Arial"/>
          <w:color w:val="000000"/>
          <w:sz w:val="20"/>
          <w:szCs w:val="20"/>
        </w:rPr>
        <w:t xml:space="preserve"> (http://www.pseudomonas.com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 Selected genes with significant expression changes in a magnitude of at least 2-fold are listed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less than </w:t>
      </w:r>
      <w:r>
        <w:rPr>
          <w:rFonts w:cs="Arial" w:ascii="Arial" w:hAnsi="Arial"/>
          <w:sz w:val="20"/>
          <w:szCs w:val="20"/>
        </w:rPr>
        <w:t>0.05</w:t>
      </w:r>
      <w:r>
        <w:rPr>
          <w:rFonts w:cs="Arial" w:ascii="Arial" w:hAnsi="Arial"/>
          <w:sz w:val="20"/>
          <w:szCs w:val="20"/>
        </w:rPr>
        <w:t>). Up-regulated genes are shown as positives numbers; Down-regulated genes are given as negative numbers. SP, stationary phas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RND, resistance-nodulation-cell division; LPS, lipopolysaccharide; ABC, ATP-binding cassette; MFS, </w:t>
      </w:r>
      <w:r>
        <w:rPr>
          <w:rFonts w:cs="Arial" w:ascii="Arial" w:hAnsi="Arial"/>
          <w:sz w:val="20"/>
          <w:szCs w:val="20"/>
        </w:rPr>
        <w:t>major facilitator superfamily</w:t>
      </w:r>
      <w:r>
        <w:rPr>
          <w:rFonts w:cs="Arial" w:ascii="Arial" w:hAnsi="Arial"/>
          <w:sz w:val="20"/>
          <w:szCs w:val="20"/>
        </w:rPr>
        <w:t>; FAD, flavin adenine dinucleotide; ECF, extracytoplamic func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6"/>
      <w:szCs w:val="16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i/>
      <w:iCs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i/>
      <w:iCs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i/>
      <w:iCs/>
      <w:color w:val="00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shd w:fill="FFFF00" w:val="clear"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5">
    <w:name w:val="xl85"/>
    <w:basedOn w:val="Normal"/>
    <w:qFormat/>
    <w:pPr>
      <w:widowControl/>
      <w:shd w:fill="FF99CC" w:val="clear"/>
      <w:spacing w:before="280" w:after="280"/>
      <w:jc w:val="center"/>
    </w:pPr>
    <w:rPr>
      <w:rFonts w:ascii="SimSun;宋体" w:hAnsi="SimSun;宋体" w:cs="SimSun;宋体"/>
      <w:i/>
      <w:iCs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5">
    <w:name w:val="xl9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97">
    <w:name w:val="xl9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cs="Arial"/>
      <w:b/>
      <w:bCs/>
      <w:i/>
      <w:iCs/>
      <w:color w:val="000000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SimSun;宋体" w:hAnsi="SimSun;宋体" w:cs="SimSun;宋体"/>
      <w:b/>
      <w:bCs/>
      <w:color w:val="00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kern w:val="0"/>
      <w:sz w:val="22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08:09:00Z</dcterms:created>
  <dc:creator>IntelRCS</dc:creator>
  <dc:description/>
  <dc:language>en-US</dc:language>
  <cp:lastModifiedBy>IntelRCS</cp:lastModifiedBy>
  <dcterms:modified xsi:type="dcterms:W3CDTF">2010-07-03T08:09:00Z</dcterms:modified>
  <cp:revision>2</cp:revision>
  <dc:subject/>
  <dc:title/>
</cp:coreProperties>
</file>